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958" w:rsidRPr="00BA4D93" w:rsidRDefault="00857367" w:rsidP="001B6958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Additional file </w:t>
      </w:r>
      <w:r w:rsidR="005D084F">
        <w:rPr>
          <w:b/>
          <w:lang w:val="en-US"/>
        </w:rPr>
        <w:t>5</w:t>
      </w:r>
      <w:bookmarkStart w:id="0" w:name="_GoBack"/>
      <w:bookmarkEnd w:id="0"/>
      <w:r w:rsidR="00CE7EBC">
        <w:rPr>
          <w:b/>
          <w:lang w:val="en-US"/>
        </w:rPr>
        <w:t xml:space="preserve"> Number of plant</w:t>
      </w:r>
      <w:r>
        <w:rPr>
          <w:b/>
          <w:lang w:val="en-US"/>
        </w:rPr>
        <w:t>s used to establish s</w:t>
      </w:r>
      <w:r w:rsidRPr="00C13B74">
        <w:rPr>
          <w:b/>
          <w:lang w:val="en-US"/>
        </w:rPr>
        <w:t>cores</w:t>
      </w:r>
      <w:r>
        <w:rPr>
          <w:b/>
          <w:lang w:val="en-US"/>
        </w:rPr>
        <w:t xml:space="preserve"> for Resistance to CMV and Acceptance/Colonization</w:t>
      </w:r>
      <w:r w:rsidR="001B6958" w:rsidRPr="00C13B74">
        <w:rPr>
          <w:b/>
          <w:lang w:val="en-US"/>
        </w:rPr>
        <w:t xml:space="preserve"> </w:t>
      </w:r>
      <w:r w:rsidR="00CE7EBC">
        <w:rPr>
          <w:b/>
          <w:lang w:val="en-US"/>
        </w:rPr>
        <w:t xml:space="preserve">of 123 </w:t>
      </w:r>
      <w:r w:rsidR="001B6958" w:rsidRPr="00C13B74">
        <w:rPr>
          <w:b/>
          <w:lang w:val="en-US"/>
        </w:rPr>
        <w:t>melon/aphid interactions.</w:t>
      </w:r>
      <w:r w:rsidR="001B6958">
        <w:rPr>
          <w:lang w:val="en-US"/>
        </w:rPr>
        <w:t xml:space="preserve"> </w:t>
      </w:r>
    </w:p>
    <w:tbl>
      <w:tblPr>
        <w:tblW w:w="14455" w:type="dxa"/>
        <w:tblInd w:w="-601" w:type="dxa"/>
        <w:tblLook w:val="04A0" w:firstRow="1" w:lastRow="0" w:firstColumn="1" w:lastColumn="0" w:noHBand="0" w:noVBand="1"/>
      </w:tblPr>
      <w:tblGrid>
        <w:gridCol w:w="1433"/>
        <w:gridCol w:w="581"/>
        <w:gridCol w:w="551"/>
        <w:gridCol w:w="747"/>
        <w:gridCol w:w="747"/>
        <w:gridCol w:w="826"/>
        <w:gridCol w:w="712"/>
        <w:gridCol w:w="815"/>
        <w:gridCol w:w="656"/>
        <w:gridCol w:w="582"/>
        <w:gridCol w:w="479"/>
        <w:gridCol w:w="103"/>
        <w:gridCol w:w="479"/>
        <w:gridCol w:w="103"/>
        <w:gridCol w:w="582"/>
        <w:gridCol w:w="747"/>
        <w:gridCol w:w="728"/>
        <w:gridCol w:w="872"/>
        <w:gridCol w:w="694"/>
        <w:gridCol w:w="794"/>
        <w:gridCol w:w="639"/>
        <w:gridCol w:w="585"/>
      </w:tblGrid>
      <w:tr w:rsidR="001B6958" w:rsidRPr="00C13B74" w:rsidTr="00BD5F07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BA4D93" w:rsidRDefault="001B6958" w:rsidP="001B6958">
            <w:pPr>
              <w:spacing w:line="480" w:lineRule="auto"/>
              <w:rPr>
                <w:rFonts w:eastAsia="Times New Roman"/>
                <w:lang w:val="en-US" w:eastAsia="en-US"/>
              </w:rPr>
            </w:pPr>
          </w:p>
        </w:tc>
        <w:tc>
          <w:tcPr>
            <w:tcW w:w="6696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BA4D93" w:rsidRDefault="00126792" w:rsidP="001B6958">
            <w:pPr>
              <w:spacing w:line="480" w:lineRule="auto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Resistance to CMV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BA4D93" w:rsidRDefault="001B6958" w:rsidP="001B6958">
            <w:pPr>
              <w:spacing w:line="480" w:lineRule="auto"/>
              <w:jc w:val="center"/>
              <w:rPr>
                <w:rFonts w:eastAsia="Times New Roman"/>
                <w:lang w:val="en-US" w:eastAsia="en-US"/>
              </w:rPr>
            </w:pPr>
          </w:p>
        </w:tc>
        <w:tc>
          <w:tcPr>
            <w:tcW w:w="5744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BA4D93" w:rsidRDefault="00126792" w:rsidP="001B6958">
            <w:pPr>
              <w:spacing w:line="480" w:lineRule="auto"/>
              <w:jc w:val="center"/>
              <w:rPr>
                <w:rFonts w:eastAsia="Times New Roman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>Acceptance/</w:t>
            </w:r>
            <w:r w:rsidR="001B6958" w:rsidRPr="00BA4D93">
              <w:rPr>
                <w:rFonts w:eastAsia="Times New Roman"/>
                <w:lang w:val="en-US" w:eastAsia="en-US"/>
              </w:rPr>
              <w:t>Colonization</w:t>
            </w:r>
          </w:p>
        </w:tc>
      </w:tr>
      <w:tr w:rsidR="001B6958" w:rsidRPr="00AB77D1" w:rsidTr="00BD5F07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ind w:right="-46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U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GWD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GWD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NM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UCU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GW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GWD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NM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6958" w:rsidRPr="00F42F98" w:rsidRDefault="001B695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4</w:t>
            </w:r>
          </w:p>
        </w:tc>
      </w:tr>
      <w:tr w:rsidR="00315228" w:rsidRPr="00BA4D93" w:rsidTr="00BD5F07">
        <w:trPr>
          <w:trHeight w:hRule="exact" w:val="397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TR3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92F8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92F8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BD5F07" w:rsidP="00192F8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92F8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C731B2" w:rsidP="00C731B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C731B2" w:rsidP="00C731B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C731B2" w:rsidP="00C731B2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</w:tr>
      <w:tr w:rsidR="00BD5F07" w:rsidRPr="00BA4D93" w:rsidTr="00BD5F07">
        <w:trPr>
          <w:trHeight w:hRule="exact" w:val="397"/>
        </w:trPr>
        <w:tc>
          <w:tcPr>
            <w:tcW w:w="1433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F42F98" w:rsidRDefault="00BD5F07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TR4</w:t>
            </w:r>
          </w:p>
        </w:tc>
        <w:tc>
          <w:tcPr>
            <w:tcW w:w="581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51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4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4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26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1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BD5F07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56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BD5F07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82" w:type="dxa"/>
            <w:gridSpan w:val="2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BD5F07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8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47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28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872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94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794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639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  <w:tc>
          <w:tcPr>
            <w:tcW w:w="585" w:type="dxa"/>
            <w:tcBorders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BD5F07" w:rsidRPr="00C731B2" w:rsidRDefault="00D3421F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nt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PI 482398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Margot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8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AM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PI 161375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San Ildefonso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Smith Perfect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Canton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HSD2455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880BE0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Anso</w:t>
            </w:r>
            <w:r w:rsidR="00315228" w:rsidRPr="00F42F98">
              <w:rPr>
                <w:rFonts w:eastAsia="Times New Roman"/>
                <w:sz w:val="20"/>
                <w:szCs w:val="20"/>
                <w:lang w:val="en-US" w:eastAsia="en-US"/>
              </w:rPr>
              <w:t xml:space="preserve"> 77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PI 224770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90625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PI 164723</w:t>
            </w:r>
          </w:p>
        </w:tc>
        <w:tc>
          <w:tcPr>
            <w:tcW w:w="58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5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8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</w:tr>
      <w:tr w:rsidR="00315228" w:rsidRPr="00BA4D93" w:rsidTr="00315228">
        <w:trPr>
          <w:trHeight w:hRule="exact" w:val="397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F42F98" w:rsidRDefault="00315228" w:rsidP="001B6958">
            <w:pPr>
              <w:spacing w:line="480" w:lineRule="auto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F42F98">
              <w:rPr>
                <w:rFonts w:eastAsia="Times New Roman"/>
                <w:sz w:val="20"/>
                <w:szCs w:val="20"/>
                <w:lang w:val="en-US" w:eastAsia="en-US"/>
              </w:rPr>
              <w:t>Védrantai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 w:rsidP="001B695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228" w:rsidRPr="00C731B2" w:rsidRDefault="00315228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C731B2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</w:tr>
    </w:tbl>
    <w:p w:rsidR="001B6958" w:rsidRPr="00C13B74" w:rsidRDefault="00056960" w:rsidP="001B6958">
      <w:pPr>
        <w:spacing w:line="480" w:lineRule="auto"/>
        <w:rPr>
          <w:lang w:val="en-US"/>
        </w:rPr>
      </w:pPr>
      <w:r>
        <w:rPr>
          <w:lang w:val="en-US"/>
        </w:rPr>
        <w:t>*</w:t>
      </w:r>
      <w:proofErr w:type="spellStart"/>
      <w:proofErr w:type="gramStart"/>
      <w:r>
        <w:rPr>
          <w:lang w:val="en-US"/>
        </w:rPr>
        <w:t>nt</w:t>
      </w:r>
      <w:proofErr w:type="spellEnd"/>
      <w:proofErr w:type="gramEnd"/>
      <w:r>
        <w:rPr>
          <w:lang w:val="en-US"/>
        </w:rPr>
        <w:t xml:space="preserve"> untested</w:t>
      </w:r>
      <w:r w:rsidR="00164406">
        <w:rPr>
          <w:lang w:val="en-US"/>
        </w:rPr>
        <w:t>.</w:t>
      </w:r>
    </w:p>
    <w:sectPr w:rsidR="001B6958" w:rsidRPr="00C13B74" w:rsidSect="00C13B74">
      <w:footerReference w:type="default" r:id="rId7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5228" w:rsidRDefault="00315228">
      <w:r>
        <w:separator/>
      </w:r>
    </w:p>
  </w:endnote>
  <w:endnote w:type="continuationSeparator" w:id="0">
    <w:p w:rsidR="00315228" w:rsidRDefault="00315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8578897"/>
      <w:docPartObj>
        <w:docPartGallery w:val="Page Numbers (Bottom of Page)"/>
        <w:docPartUnique/>
      </w:docPartObj>
    </w:sdtPr>
    <w:sdtEndPr/>
    <w:sdtContent>
      <w:p w:rsidR="00315228" w:rsidRDefault="00315228">
        <w:pPr>
          <w:pStyle w:val="Pieddepage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71424E3E" wp14:editId="17C08754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693547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571" name="Forme automatiqu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315228" w:rsidRDefault="00315228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5D084F" w:rsidRPr="005D084F">
                                <w:rPr>
                                  <w:noProof/>
                                  <w:sz w:val="16"/>
                                  <w:szCs w:val="16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Forme automatique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" o:allowincell="f" adj="14135" strokecolor="gray" strokeweight=".25pt">
                  <v:textbox>
                    <w:txbxContent>
                      <w:p w:rsidR="00315228" w:rsidRDefault="00315228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 w:rsidR="005D084F" w:rsidRPr="005D084F">
                          <w:rPr>
                            <w:noProof/>
                            <w:sz w:val="16"/>
                            <w:szCs w:val="16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5228" w:rsidRDefault="00315228">
      <w:r>
        <w:separator/>
      </w:r>
    </w:p>
  </w:footnote>
  <w:footnote w:type="continuationSeparator" w:id="0">
    <w:p w:rsidR="00315228" w:rsidRDefault="00315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B74"/>
    <w:rsid w:val="00056960"/>
    <w:rsid w:val="00126792"/>
    <w:rsid w:val="00164406"/>
    <w:rsid w:val="00177951"/>
    <w:rsid w:val="00192F8C"/>
    <w:rsid w:val="001B6958"/>
    <w:rsid w:val="002F0E19"/>
    <w:rsid w:val="00315228"/>
    <w:rsid w:val="004A2926"/>
    <w:rsid w:val="005D084F"/>
    <w:rsid w:val="00670F61"/>
    <w:rsid w:val="0076470B"/>
    <w:rsid w:val="00796CDE"/>
    <w:rsid w:val="00857367"/>
    <w:rsid w:val="00880BE0"/>
    <w:rsid w:val="0094466C"/>
    <w:rsid w:val="00AC030E"/>
    <w:rsid w:val="00B26AB4"/>
    <w:rsid w:val="00B71980"/>
    <w:rsid w:val="00BD5F07"/>
    <w:rsid w:val="00BF1B5D"/>
    <w:rsid w:val="00C13B74"/>
    <w:rsid w:val="00C731B2"/>
    <w:rsid w:val="00CB787B"/>
    <w:rsid w:val="00CE7EBC"/>
    <w:rsid w:val="00D3421F"/>
    <w:rsid w:val="00DC358B"/>
    <w:rsid w:val="00E446EB"/>
    <w:rsid w:val="00EA5568"/>
    <w:rsid w:val="00F168A0"/>
    <w:rsid w:val="00FF1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74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13B7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C13B74"/>
    <w:rPr>
      <w:rFonts w:ascii="Times New Roman" w:hAnsi="Times New Roman" w:cs="Times New Roman"/>
      <w:sz w:val="24"/>
      <w:szCs w:val="24"/>
      <w:lang w:val="fr-FR" w:eastAsia="zh-TW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1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3DD"/>
    <w:rPr>
      <w:rFonts w:ascii="Tahoma" w:hAnsi="Tahoma" w:cs="Tahoma"/>
      <w:sz w:val="16"/>
      <w:szCs w:val="16"/>
      <w:lang w:val="fr-FR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B74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13B74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C13B74"/>
    <w:rPr>
      <w:rFonts w:ascii="Times New Roman" w:hAnsi="Times New Roman" w:cs="Times New Roman"/>
      <w:sz w:val="24"/>
      <w:szCs w:val="24"/>
      <w:lang w:val="fr-FR" w:eastAsia="zh-TW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13D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13DD"/>
    <w:rPr>
      <w:rFonts w:ascii="Tahoma" w:hAnsi="Tahoma" w:cs="Tahoma"/>
      <w:sz w:val="16"/>
      <w:szCs w:val="16"/>
      <w:lang w:val="fr-FR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3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56641A.dotm</Template>
  <TotalTime>29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issot Nathalie</dc:creator>
  <cp:lastModifiedBy>Boissot Nathalie</cp:lastModifiedBy>
  <cp:revision>7</cp:revision>
  <cp:lastPrinted>2015-02-25T07:32:00Z</cp:lastPrinted>
  <dcterms:created xsi:type="dcterms:W3CDTF">2015-08-19T15:04:00Z</dcterms:created>
  <dcterms:modified xsi:type="dcterms:W3CDTF">2015-10-15T12:22:00Z</dcterms:modified>
</cp:coreProperties>
</file>